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upplementary Table 3</w:t>
      </w:r>
      <w:r>
        <w:rPr>
          <w:rFonts w:cs="Arial" w:ascii="Arial" w:hAnsi="Arial"/>
          <w:b/>
          <w:sz w:val="20"/>
          <w:szCs w:val="20"/>
        </w:rPr>
        <w:t>. Identification of differentially expressed miRNAs (DEmiRNAs) between colorectal cancer tissues and adjacent normal tissu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9"/>
        <w:gridCol w:w="1460"/>
        <w:gridCol w:w="1197"/>
        <w:gridCol w:w="1258"/>
        <w:gridCol w:w="1538"/>
      </w:tblGrid>
      <w:tr>
        <w:trPr>
          <w:trHeight w:val="276" w:hRule="atLeast"/>
        </w:trPr>
        <w:tc>
          <w:tcPr>
            <w:tcW w:w="30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NA_ID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dj.P.Val</w:t>
            </w:r>
          </w:p>
        </w:tc>
        <w:tc>
          <w:tcPr>
            <w:tcW w:w="11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C</w:t>
            </w:r>
          </w:p>
        </w:tc>
      </w:tr>
      <w:tr>
        <w:trPr>
          <w:trHeight w:val="276" w:hRule="atLeast"/>
        </w:trPr>
        <w:tc>
          <w:tcPr>
            <w:tcW w:w="30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1-5p</w:t>
            </w:r>
          </w:p>
        </w:tc>
        <w:tc>
          <w:tcPr>
            <w:tcW w:w="14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598</w:t>
            </w:r>
          </w:p>
        </w:tc>
        <w:tc>
          <w:tcPr>
            <w:tcW w:w="11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38232</w:t>
            </w:r>
          </w:p>
        </w:tc>
        <w:tc>
          <w:tcPr>
            <w:tcW w:w="12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37305</w:t>
            </w:r>
          </w:p>
        </w:tc>
        <w:tc>
          <w:tcPr>
            <w:tcW w:w="15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15317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24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25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095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7366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.99901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2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9E-0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4315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6775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.326863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88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25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0930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7322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89375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76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107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8459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2993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667327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01b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66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1959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0044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589305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9b-1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127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7144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0303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257608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64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133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6504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8985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01682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52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443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8358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1818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820998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157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8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0348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6820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796099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56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4626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5304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74844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199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1941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2064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676802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9a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133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6682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9351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58965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96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921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4152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738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575318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94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133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6355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8676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490987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8a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109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8203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2471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44523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363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9729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4751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269277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2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20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1883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2190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263953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45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011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3395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94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14909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4a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1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7919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9955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101058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778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926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3963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328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05004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22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109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8014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2085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99239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32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363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967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4627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927658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524a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809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4976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523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91181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753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921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4076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573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885558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20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921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4045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505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876938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65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114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2678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046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870752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605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170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2099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1719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847395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25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261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1477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3072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83378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1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240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4467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8229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79268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6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988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3613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56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70607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29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915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615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5769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695541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703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637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3667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993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68681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127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65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9456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7465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659287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74a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631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9605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7141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633182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55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527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7279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9497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6194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158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475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0338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5549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511625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226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809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494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447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406087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7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759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8784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8923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358664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760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929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461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6099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310442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a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753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1952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3558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244314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130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114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2577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0682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221793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3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833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6010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4920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18339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32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713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9081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8278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171544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664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166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4652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7832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15871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92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380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0938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4245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129842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19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135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7635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1412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107234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19b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114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2763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0277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072691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744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752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8910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8650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06762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67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780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3471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0350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05351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1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509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3947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9338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020991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220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2772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1830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895788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50b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000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3148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1034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879503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915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453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2442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2526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865831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913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846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8430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9691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860894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49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759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878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89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823268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121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929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43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615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821022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48d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438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6930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2937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790041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96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868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1743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3996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761064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2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452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6853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3102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709172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15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616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9685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6967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676365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00a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855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945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5060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671667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664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978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8056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0502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655108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680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960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149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4512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606622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26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753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1913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36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566077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05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26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4393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8386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536957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009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863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1768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3943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512451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3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034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3088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1162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47591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7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166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2852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1661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45046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5a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135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761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1454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428238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76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240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4448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8268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313043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69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865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862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5239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26559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681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35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2591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2213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235457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207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984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3189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0947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21370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2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865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849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526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171604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692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974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158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6749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170257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01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101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2968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1416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15469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766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963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27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649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144989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2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872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17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4045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1374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81a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753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1922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3621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129411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5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47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2362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2695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121364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6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877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791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539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091355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82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240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7338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2055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955943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8b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929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452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6119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639661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16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632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2178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3084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406193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0a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190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7471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1768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123627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0b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114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2609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061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79038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Plus-A108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266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2046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9674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581994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932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3271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077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465661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2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238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2956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1593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31954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682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475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0430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5348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220859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0a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810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8587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935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092364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5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475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0398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5417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074754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694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081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4799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7519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069133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708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29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1015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74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99028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24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266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2041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9663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982967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704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481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7914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864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976799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65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9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9177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4453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8896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6-1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036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4979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7133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857042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120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696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9200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802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83292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11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491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4017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9188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792915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645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060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4906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7289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776187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68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718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6272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4355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7419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766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25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160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8579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737138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152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804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8636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9243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712773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4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963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262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6526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694044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0b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63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2996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2101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663375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29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718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6225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4456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59645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7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915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634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5728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572599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00a-5p/hsa-miR-500b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718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6235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4435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499573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45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997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3513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351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497689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00c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508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7517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011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497167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160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171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4895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5649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474143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52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63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2654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1425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454915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7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375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94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413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43213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30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034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02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7038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412499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23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468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0574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5035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411617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944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915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653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5687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408022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69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165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5196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6277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40247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42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238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2891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1456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397874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715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96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203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6652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36756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7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963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273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6504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35615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677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398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9082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3369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343031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243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2682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101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339295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7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205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4572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800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307585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69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30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0859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7158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7649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06a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127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2381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1106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67884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542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9954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6383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5313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86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357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0014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5360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40058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78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929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467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6086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29843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9a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457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6799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3220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18829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756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432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8565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261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1131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659b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140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2266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1357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00098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735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114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2572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0692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190955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436b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865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839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5288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17140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4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4094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9025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152207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006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716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9038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8373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13022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43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601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6514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3835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126765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285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932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1543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4415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11494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83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127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2365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1141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95285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2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818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4775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089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72782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9b-1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475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036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5488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7243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2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515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0093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6081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65881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59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248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1570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287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37224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2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515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0107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6050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13203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92b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298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1303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3451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06851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53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929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423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6180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04748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0c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232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.4509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8138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05813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71b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38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6.7253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0383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10639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787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91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5.9589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288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16248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93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661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.9368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7655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44821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95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929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.5431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6163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4718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8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809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4.4960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488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53795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6a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276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5.1666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8870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6513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25a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88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5.9975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6067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67705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78d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963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.5282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6483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68283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00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807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4.522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064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7255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94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133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5.6374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8716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74328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56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6.4429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4919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77101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3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1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7.466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4169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77448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99a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026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4.3270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823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79788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78a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801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.1847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3777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80068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25b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216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5.3578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2899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85079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708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99E-0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8.8216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.7248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85594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9c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538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4.7115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9144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86139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48ap-5p/hsa-miR-548j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1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7.5320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5343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93751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3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213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5.3767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3295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95061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3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515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4.0171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5912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99105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97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496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4.7697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398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02043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48at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63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6.2885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1882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42233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65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519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.3886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9467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47814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3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64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6.2380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0881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64975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3b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1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7.636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7201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.43307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3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29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6.979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5201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.47906</w:t>
            </w:r>
          </w:p>
        </w:tc>
      </w:tr>
      <w:tr>
        <w:trPr>
          <w:trHeight w:val="276" w:hRule="atLeast"/>
        </w:trPr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9-5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66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6.1723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9574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.5918</w:t>
            </w:r>
          </w:p>
        </w:tc>
      </w:tr>
      <w:tr>
        <w:trPr>
          <w:trHeight w:val="276" w:hRule="atLeast"/>
        </w:trPr>
        <w:tc>
          <w:tcPr>
            <w:tcW w:w="3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63-3p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9747</w:t>
            </w:r>
          </w:p>
        </w:tc>
        <w:tc>
          <w:tcPr>
            <w:tcW w:w="11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.51384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67931</w:t>
            </w:r>
          </w:p>
        </w:tc>
        <w:tc>
          <w:tcPr>
            <w:tcW w:w="15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6.57816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Arial Unicode MS" w:hAnsi="等线;Arial Unicode MS" w:eastAsia="等线;Arial Unicode MS" w:cs="SimSun;宋体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0T10:12:00Z</dcterms:created>
  <dc:creator>肆无忌惮</dc:creator>
  <dc:description/>
  <cp:keywords/>
  <dc:language>en-US</dc:language>
  <cp:lastModifiedBy>System-3</cp:lastModifiedBy>
  <dcterms:modified xsi:type="dcterms:W3CDTF">2020-03-23T06:00:00Z</dcterms:modified>
  <cp:revision>10</cp:revision>
  <dc:subject/>
  <dc:title/>
</cp:coreProperties>
</file>